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81C" w:rsidRDefault="007B5E97" w:rsidP="00586A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B5E9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27320" cy="7633335"/>
            <wp:effectExtent l="0" t="0" r="0" b="5715"/>
            <wp:docPr id="1" name="图片 1" descr="F:\★★★★★可能的方向\Hsf\Manuscript_for_BMC Plant Biology\Revised 3 (晚上再提交)\四个亚细胞_加标尺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★★★★★可能的方向\Hsf\Manuscript_for_BMC Plant Biology\Revised 3 (晚上再提交)\四个亚细胞_加标尺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763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BF1" w:rsidRPr="008347DA" w:rsidRDefault="0023581C" w:rsidP="00586A83">
      <w:pPr>
        <w:rPr>
          <w:rFonts w:ascii="Times New Roman" w:hAnsi="Times New Roman" w:cs="Times New Roman"/>
          <w:noProof/>
          <w:sz w:val="24"/>
        </w:rPr>
      </w:pPr>
      <w:r w:rsidRPr="008347DA">
        <w:rPr>
          <w:rFonts w:ascii="Times New Roman" w:hAnsi="Times New Roman" w:cs="Times New Roman"/>
          <w:b/>
          <w:sz w:val="24"/>
          <w:szCs w:val="24"/>
        </w:rPr>
        <w:t>Figure S2.</w:t>
      </w:r>
      <w:r w:rsidRPr="008347DA">
        <w:rPr>
          <w:rFonts w:ascii="Times New Roman" w:hAnsi="Times New Roman" w:cs="Times New Roman"/>
          <w:sz w:val="24"/>
          <w:szCs w:val="24"/>
        </w:rPr>
        <w:t xml:space="preserve"> </w:t>
      </w:r>
      <w:r w:rsidR="00383BF1" w:rsidRPr="008347DA">
        <w:rPr>
          <w:rFonts w:ascii="Times New Roman" w:hAnsi="Times New Roman" w:cs="Times New Roman"/>
          <w:noProof/>
          <w:sz w:val="24"/>
        </w:rPr>
        <w:t>Subcellular localization of CsHsfA5a and CsHsfA8 in onion epidermal cells. CsHsfA5a-GFP and CsHsfA8-GFP indicate CsHsfA5a and CsHsfA8 fused with GFP at the C-terminus</w:t>
      </w:r>
      <w:r w:rsidR="00586A83" w:rsidRPr="008347DA">
        <w:rPr>
          <w:rFonts w:ascii="Times New Roman" w:hAnsi="Times New Roman" w:cs="Times New Roman"/>
          <w:noProof/>
          <w:sz w:val="24"/>
        </w:rPr>
        <w:t xml:space="preserve">, and GFP-CsHsfA5a and GFP-CsHsfA8 indicate CsHsfA5a and CsHsfA8 fused with GFP at the N-terminus. </w:t>
      </w:r>
      <w:r w:rsidR="00383BF1" w:rsidRPr="008347DA">
        <w:rPr>
          <w:rFonts w:ascii="Times New Roman" w:hAnsi="Times New Roman" w:cs="Times New Roman"/>
          <w:noProof/>
          <w:sz w:val="24"/>
        </w:rPr>
        <w:t>The GFP signal was detected using a Zeiss LSM700 confocal laser-scanning microscope (Carl Zeiss Inc., USA) at 488 nm.</w:t>
      </w:r>
      <w:r w:rsidR="00586A83" w:rsidRPr="008347DA">
        <w:rPr>
          <w:rFonts w:ascii="Times New Roman" w:hAnsi="Times New Roman" w:cs="Times New Roman"/>
          <w:noProof/>
          <w:sz w:val="24"/>
        </w:rPr>
        <w:t xml:space="preserve"> </w:t>
      </w:r>
      <w:r w:rsidR="009B068E" w:rsidRPr="009B068E">
        <w:rPr>
          <w:rFonts w:ascii="Times New Roman" w:hAnsi="Times New Roman" w:cs="Times New Roman"/>
          <w:noProof/>
          <w:sz w:val="24"/>
        </w:rPr>
        <w:t>Bars = 50 μm</w:t>
      </w:r>
      <w:bookmarkStart w:id="0" w:name="_GoBack"/>
      <w:bookmarkEnd w:id="0"/>
    </w:p>
    <w:sectPr w:rsidR="00383BF1" w:rsidRPr="008347DA" w:rsidSect="00586A83">
      <w:pgSz w:w="11906" w:h="16838"/>
      <w:pgMar w:top="1361" w:right="1077" w:bottom="1361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6EB5" w:rsidRDefault="007E6EB5" w:rsidP="0023581C">
      <w:r>
        <w:separator/>
      </w:r>
    </w:p>
  </w:endnote>
  <w:endnote w:type="continuationSeparator" w:id="0">
    <w:p w:rsidR="007E6EB5" w:rsidRDefault="007E6EB5" w:rsidP="00235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6EB5" w:rsidRDefault="007E6EB5" w:rsidP="0023581C">
      <w:r>
        <w:separator/>
      </w:r>
    </w:p>
  </w:footnote>
  <w:footnote w:type="continuationSeparator" w:id="0">
    <w:p w:rsidR="007E6EB5" w:rsidRDefault="007E6EB5" w:rsidP="00235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EB5"/>
    <w:rsid w:val="00005EB5"/>
    <w:rsid w:val="00066E0D"/>
    <w:rsid w:val="001903B4"/>
    <w:rsid w:val="001F66C9"/>
    <w:rsid w:val="0023581C"/>
    <w:rsid w:val="00294A96"/>
    <w:rsid w:val="002B6B45"/>
    <w:rsid w:val="002D48F5"/>
    <w:rsid w:val="00303A71"/>
    <w:rsid w:val="003418FF"/>
    <w:rsid w:val="00383BF1"/>
    <w:rsid w:val="00392208"/>
    <w:rsid w:val="003D7404"/>
    <w:rsid w:val="004337FA"/>
    <w:rsid w:val="004A42C6"/>
    <w:rsid w:val="005031C2"/>
    <w:rsid w:val="00577611"/>
    <w:rsid w:val="00586A83"/>
    <w:rsid w:val="005C303E"/>
    <w:rsid w:val="0068701F"/>
    <w:rsid w:val="006B143F"/>
    <w:rsid w:val="007B5E97"/>
    <w:rsid w:val="007E6EB5"/>
    <w:rsid w:val="007F7A55"/>
    <w:rsid w:val="008347DA"/>
    <w:rsid w:val="00850760"/>
    <w:rsid w:val="008A5846"/>
    <w:rsid w:val="008F17BE"/>
    <w:rsid w:val="009B068E"/>
    <w:rsid w:val="009B60A5"/>
    <w:rsid w:val="00A76EAB"/>
    <w:rsid w:val="00B31384"/>
    <w:rsid w:val="00BA5B3D"/>
    <w:rsid w:val="00C6151E"/>
    <w:rsid w:val="00D24A9B"/>
    <w:rsid w:val="00E3587D"/>
    <w:rsid w:val="00E479DE"/>
    <w:rsid w:val="00E5057E"/>
    <w:rsid w:val="00E725B3"/>
    <w:rsid w:val="00F422ED"/>
    <w:rsid w:val="00FD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A3BD25-95BD-4AC7-879F-AB239DCC7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8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8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ingle</dc:creator>
  <cp:keywords/>
  <dc:description/>
  <cp:lastModifiedBy>wangmingle</cp:lastModifiedBy>
  <cp:revision>10</cp:revision>
  <dcterms:created xsi:type="dcterms:W3CDTF">2020-03-20T13:29:00Z</dcterms:created>
  <dcterms:modified xsi:type="dcterms:W3CDTF">2020-05-18T12:17:00Z</dcterms:modified>
</cp:coreProperties>
</file>